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04EEE" w14:textId="57A89C52" w:rsidR="00B81D83" w:rsidRDefault="00241D57">
      <w:r>
        <w:t xml:space="preserve">Table </w:t>
      </w:r>
      <w:r w:rsidR="00293880">
        <w:t>2</w:t>
      </w:r>
      <w:r>
        <w:t xml:space="preserve">. </w:t>
      </w:r>
      <w:proofErr w:type="spellStart"/>
      <w:r>
        <w:t>McNemar’s</w:t>
      </w:r>
      <w:proofErr w:type="spellEnd"/>
      <w:r>
        <w:t xml:space="preserve"> test comparing (a) Actual DGB sites vs. 10 independent permutations of DGB Random sites and (b) permutations of Random DGB sites against each other</w:t>
      </w:r>
      <w:r w:rsidR="00293880">
        <w:t>.</w:t>
      </w:r>
      <w:bookmarkStart w:id="0" w:name="_GoBack"/>
      <w:bookmarkEnd w:id="0"/>
    </w:p>
    <w:p w14:paraId="2D8A3C5A" w14:textId="77777777" w:rsidR="00241D57" w:rsidRDefault="00241D57"/>
    <w:p w14:paraId="2B3A1965" w14:textId="6EED0337" w:rsidR="00241D57" w:rsidRPr="00FA2149" w:rsidRDefault="00241D57">
      <w:r>
        <w:t>(</w:t>
      </w:r>
      <w:proofErr w:type="gramStart"/>
      <w:r>
        <w:t>a</w:t>
      </w:r>
      <w:proofErr w:type="gramEnd"/>
      <w:r>
        <w:t>)</w:t>
      </w:r>
    </w:p>
    <w:p w14:paraId="0730C6E6" w14:textId="77777777" w:rsidR="008D1550" w:rsidRPr="00FA2149" w:rsidRDefault="008D1550"/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32"/>
        <w:gridCol w:w="668"/>
        <w:gridCol w:w="180"/>
        <w:gridCol w:w="270"/>
        <w:gridCol w:w="810"/>
        <w:gridCol w:w="131"/>
        <w:gridCol w:w="139"/>
        <w:gridCol w:w="810"/>
        <w:gridCol w:w="270"/>
        <w:gridCol w:w="165"/>
        <w:gridCol w:w="645"/>
        <w:gridCol w:w="270"/>
        <w:gridCol w:w="435"/>
        <w:gridCol w:w="375"/>
        <w:gridCol w:w="270"/>
        <w:gridCol w:w="705"/>
        <w:gridCol w:w="105"/>
        <w:gridCol w:w="360"/>
        <w:gridCol w:w="810"/>
        <w:gridCol w:w="75"/>
        <w:gridCol w:w="195"/>
        <w:gridCol w:w="810"/>
        <w:gridCol w:w="270"/>
        <w:gridCol w:w="900"/>
        <w:gridCol w:w="1080"/>
      </w:tblGrid>
      <w:tr w:rsidR="00D12ED1" w:rsidRPr="00FA2149" w14:paraId="44C838AD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0F23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AA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2B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5DB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BD4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222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46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F0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457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BB4528E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0330DE7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Actual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1A93494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Random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D8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79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9B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2F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4B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1CF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E9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D7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2B64E2DB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FCFEBDF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8C57E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DD59CC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DF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A0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61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EA9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E4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D8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19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E7E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18BFFA7A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85FBAE8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23DD4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2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5AEF44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A4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92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F6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9C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1EE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0C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51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13B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8484F14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17F8D272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E14C3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5F634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0D2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8F2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F0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AB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E47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92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C08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FF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30901CD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58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4D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16B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E4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854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E3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994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F7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8B2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C5D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645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1F1F7173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BEB0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5A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26A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30E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BC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53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D2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D2C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E6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1ACADCBF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4500A91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DB22295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Random 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A0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79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63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244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81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20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4B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73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313890A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3835736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5ABEE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917FF0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CFA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0F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B47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54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BD5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21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596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022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BAB7DDF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F7CEE72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44C88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2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88C1F7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24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76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E4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55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4E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89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C89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2C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FDE84C4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D08C095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0F589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6867B3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38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461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62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9CE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357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2B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DCC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33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2692318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149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BAD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12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2C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F4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29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C2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6B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012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85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A0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DD3A507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0692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10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AD3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ED1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06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D3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559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7B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0E1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E4EEAAE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B6EF67A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AF286C1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Pr="00FA2149">
              <w:rPr>
                <w:rFonts w:eastAsia="Times New Roman" w:cs="Arial"/>
                <w:color w:val="000000"/>
              </w:rPr>
              <w:t xml:space="preserve"> </w:t>
            </w:r>
            <w:r w:rsidRPr="008D1550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6B3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87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63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7A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6B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9F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8B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85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5D48AE2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8DE1B6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8EE6B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7F368C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AC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AA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2F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17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E9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19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97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AE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9D1365D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5E0FE82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0851D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4F72BE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A84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BF8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3F8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C1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96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F49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6B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EA9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9041778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1A1F89DE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8DBB2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111188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6E6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FF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45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2D7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F6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9A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F31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F4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6BFEF3E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226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5C2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D8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FC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A1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A5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DD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10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2F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34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EB4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1DAE8CB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0A8B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B5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520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AC2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EB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47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6D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48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D5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25CAF55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6218113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E617AC3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Pr="00FA2149">
              <w:rPr>
                <w:rFonts w:eastAsia="Times New Roman" w:cs="Arial"/>
                <w:color w:val="000000"/>
              </w:rPr>
              <w:t xml:space="preserve"> </w:t>
            </w:r>
            <w:r w:rsidRPr="008D1550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1E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DDA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18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B7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621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68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78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238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649C0C6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8BF400B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8E30E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FB49A1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28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A1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6DD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32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50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A4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0D3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DE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C96B653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67549D1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DA142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401BA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B6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57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555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0D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2B7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64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96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E2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343D777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7CDD6DFB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14299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F4D0B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838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85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C1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B2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A6E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B4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B9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A81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777F557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F15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28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1D9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21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B0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9F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1A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CB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63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8D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3D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4B85F23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E0F6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8D1550">
              <w:rPr>
                <w:rFonts w:eastAsia="Times New Roman" w:cs="Arial Bold"/>
                <w:b/>
                <w:bCs/>
                <w:color w:val="000000"/>
              </w:rPr>
              <w:t>Actual</w:t>
            </w:r>
            <w:r w:rsidRPr="00FA2149">
              <w:rPr>
                <w:rFonts w:eastAsia="Times New Roman" w:cs="Arial Bold"/>
                <w:b/>
                <w:bCs/>
                <w:color w:val="000000"/>
              </w:rPr>
              <w:t xml:space="preserve"> DGB vs. Random 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112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86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55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73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F1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1A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8FE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8F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2B4C5C6F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0266F0C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D7EF514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Pr="00FA2149">
              <w:rPr>
                <w:rFonts w:eastAsia="Times New Roman" w:cs="Arial"/>
                <w:color w:val="000000"/>
              </w:rPr>
              <w:t xml:space="preserve"> </w:t>
            </w:r>
            <w:r w:rsidRPr="008D1550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25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CE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67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10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D5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5B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4D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69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B04D4BD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B82CA6B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C3845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B27A142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3E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18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A0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70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46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92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85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C48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EB08433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362604F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55DBC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B9E77C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795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4E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10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41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D3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C3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C33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DE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CACF470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14CC5DFD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74FE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1B3C6C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05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AF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315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B99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D6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B7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B6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8A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839A0CB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60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B9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B2A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2D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05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8FA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5A5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E50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EB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54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E2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79F9F32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55EE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8D1550">
              <w:rPr>
                <w:rFonts w:eastAsia="Times New Roman" w:cs="Arial Bold"/>
                <w:b/>
                <w:bCs/>
                <w:color w:val="000000"/>
              </w:rPr>
              <w:t>Actual</w:t>
            </w:r>
            <w:r w:rsidRPr="00FA2149">
              <w:rPr>
                <w:rFonts w:eastAsia="Times New Roman" w:cs="Arial Bold"/>
                <w:b/>
                <w:bCs/>
                <w:color w:val="000000"/>
              </w:rPr>
              <w:t xml:space="preserve"> DGB vs. Random 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83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A7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D2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41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96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D7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9C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8F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3E13A19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1AAE96A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4C94422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Pr="00FA2149">
              <w:rPr>
                <w:rFonts w:eastAsia="Times New Roman" w:cs="Arial"/>
                <w:color w:val="000000"/>
              </w:rPr>
              <w:t xml:space="preserve"> 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36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09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81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D96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83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1A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6CD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474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BF42B2B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27E999D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7EF48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036F6E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35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72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21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159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D8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78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681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193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9B6FDE6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12908CE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3AE29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7D473D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E20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EB7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55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CC5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4F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4C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CD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6B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1372101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C374076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0E75A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A84487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14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23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32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91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19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37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A92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5E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D7A337F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52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7D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71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31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1F4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23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92B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988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8B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817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BD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7D59D6F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6F6C" w14:textId="77777777" w:rsidR="008D1550" w:rsidRPr="008D1550" w:rsidRDefault="008D1550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57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DA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F3D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2B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DC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8D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77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93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14B640A2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9055A62" w14:textId="77777777" w:rsidR="008D1550" w:rsidRPr="008D1550" w:rsidRDefault="008D1550" w:rsidP="00D12ED1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D6917C6" w14:textId="77777777" w:rsidR="008D1550" w:rsidRPr="008D1550" w:rsidRDefault="008D1550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</w:t>
            </w:r>
            <w:r w:rsidRPr="008D1550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D4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1A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8C4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95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12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CC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54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6B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6D5FE35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EDA5035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3D46E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3924E7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7A7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10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F57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78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FD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03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A8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91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F9234C3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A862075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7DCE1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017C4E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AA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61E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C0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135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557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2F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B0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34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36A4508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26FF1F97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BBC59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2569AA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59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C6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65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967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BD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826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190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B0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640F7AC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8F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025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1D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B5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90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08D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60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40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9F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0B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40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765031C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7279" w14:textId="77777777" w:rsidR="008D1550" w:rsidRPr="008D1550" w:rsidRDefault="00D12ED1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8D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84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AAE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77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6E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31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17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B2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E57BAE4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934F7C7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0126663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</w:t>
            </w:r>
            <w:r w:rsidR="00D12ED1" w:rsidRPr="00FA2149">
              <w:rPr>
                <w:rFonts w:eastAsia="Times New Roman" w:cs="Arial"/>
                <w:color w:val="000000"/>
              </w:rPr>
              <w:t>m 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65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7DA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D3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5C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CA7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8E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9D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A70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7113091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6A9A6A1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A3440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66332D8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02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EF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04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9B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F4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84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25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67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19994E18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9810843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6C728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2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B33B0C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C6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0AC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E6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11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5C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03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90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803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FD67F9D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2955A44B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CA637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D16513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3C4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5D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26B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635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3D3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86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6BC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66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BE5B035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96D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95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E2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22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AF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AA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B5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7A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3E0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02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3E3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88DFD8A" w14:textId="77777777" w:rsidTr="002A6676">
        <w:trPr>
          <w:trHeight w:val="36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B95E" w14:textId="77777777" w:rsidR="008D1550" w:rsidRPr="008D1550" w:rsidRDefault="00D12ED1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C5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74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E5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A59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17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19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F6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C3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2C4A8543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A446343" w14:textId="77777777" w:rsidR="008D1550" w:rsidRPr="008D1550" w:rsidRDefault="008D1550" w:rsidP="00D12ED1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CA0C9CB" w14:textId="77777777" w:rsidR="008D1550" w:rsidRPr="008D1550" w:rsidRDefault="008D1550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</w:t>
            </w:r>
            <w:r w:rsidRPr="008D1550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636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38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43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79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47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E6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CA5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3A4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31BCF1F5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1E73747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073C3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A5D8ED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B2E" w14:textId="77777777" w:rsidR="008D1550" w:rsidRPr="008D1550" w:rsidRDefault="008D1550" w:rsidP="008D1550">
            <w:pPr>
              <w:ind w:left="-704" w:firstLine="704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99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9F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E1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A60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8B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97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0E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1D6CBB2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89B2304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B1038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C9FDED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EC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08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558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57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9FF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B5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AA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78D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64DE6E0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2851267C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E2D14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54346E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237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5A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46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282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461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1B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F1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D0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03AAD90A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F75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7E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CC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3C9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D5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84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4AD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94B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0F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4E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D8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231CD44" w14:textId="77777777" w:rsidTr="002A6676">
        <w:trPr>
          <w:trHeight w:val="620"/>
        </w:trPr>
        <w:tc>
          <w:tcPr>
            <w:tcW w:w="38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100D" w14:textId="77777777" w:rsidR="008D1550" w:rsidRPr="008D1550" w:rsidRDefault="00D12ED1" w:rsidP="008D1550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FA2149">
              <w:rPr>
                <w:rFonts w:eastAsia="Times New Roman" w:cs="Arial Bold"/>
                <w:b/>
                <w:bCs/>
                <w:color w:val="000000"/>
              </w:rPr>
              <w:t>Actual DGB vs. Random 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E2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F4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9B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E8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24E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38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ECE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E8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188A82D" w14:textId="77777777" w:rsidTr="002A6676">
        <w:trPr>
          <w:trHeight w:val="300"/>
        </w:trPr>
        <w:tc>
          <w:tcPr>
            <w:tcW w:w="168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B9C9632" w14:textId="77777777" w:rsidR="008D1550" w:rsidRPr="008D1550" w:rsidRDefault="008D1550" w:rsidP="00D12ED1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Actual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DGB</w:t>
            </w:r>
          </w:p>
        </w:tc>
        <w:tc>
          <w:tcPr>
            <w:tcW w:w="219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13AFCF7" w14:textId="77777777" w:rsidR="008D1550" w:rsidRPr="008D1550" w:rsidRDefault="008D1550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Random</w:t>
            </w:r>
            <w:r w:rsidR="00D12ED1" w:rsidRPr="00FA2149">
              <w:rPr>
                <w:rFonts w:eastAsia="Times New Roman" w:cs="Arial"/>
                <w:color w:val="000000"/>
              </w:rPr>
              <w:t xml:space="preserve"> </w:t>
            </w:r>
            <w:r w:rsidRPr="008D1550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72D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7A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4F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49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8EA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19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AA7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A6D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DC5639E" w14:textId="77777777" w:rsidTr="002A6676">
        <w:trPr>
          <w:trHeight w:val="300"/>
        </w:trPr>
        <w:tc>
          <w:tcPr>
            <w:tcW w:w="168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2A89BEB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24A7C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A02ECC" w14:textId="77777777" w:rsidR="008D1550" w:rsidRPr="008D1550" w:rsidRDefault="008D1550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7F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A26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983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26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703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49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B42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05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761D7C3B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88B83B5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8926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3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24E5CA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999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36F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B3A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B78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AA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1E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F5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1A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6A27F208" w14:textId="77777777" w:rsidTr="002A6676">
        <w:trPr>
          <w:trHeight w:val="300"/>
        </w:trPr>
        <w:tc>
          <w:tcPr>
            <w:tcW w:w="168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6433E116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EFA5C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E76E72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C8C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16D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B7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0E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CF6C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07A0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11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35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5347584C" w14:textId="77777777" w:rsidTr="002A6676">
        <w:trPr>
          <w:trHeight w:val="280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8E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415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E9FB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1D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19C4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F0E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788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86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B142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0E1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3FA" w14:textId="77777777" w:rsidR="008D1550" w:rsidRPr="008D1550" w:rsidRDefault="008D1550" w:rsidP="008D1550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12ED1" w:rsidRPr="00FA2149" w14:paraId="4620E9FB" w14:textId="77777777" w:rsidTr="002A6676">
        <w:trPr>
          <w:trHeight w:val="360"/>
        </w:trPr>
        <w:tc>
          <w:tcPr>
            <w:tcW w:w="12435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4A93" w14:textId="77777777" w:rsidR="008D1550" w:rsidRPr="008D1550" w:rsidRDefault="008D1550" w:rsidP="00D12ED1">
            <w:pPr>
              <w:jc w:val="center"/>
              <w:rPr>
                <w:rFonts w:eastAsia="Times New Roman" w:cs="Arial Bold"/>
                <w:b/>
                <w:bCs/>
                <w:color w:val="000000"/>
              </w:rPr>
            </w:pPr>
            <w:r w:rsidRPr="008D1550">
              <w:rPr>
                <w:rFonts w:eastAsia="Times New Roman" w:cs="Arial Bold"/>
                <w:color w:val="000000"/>
              </w:rPr>
              <w:t>Test Statistics</w:t>
            </w:r>
          </w:p>
        </w:tc>
      </w:tr>
      <w:tr w:rsidR="00D12ED1" w:rsidRPr="00FA2149" w14:paraId="1602FDAD" w14:textId="77777777" w:rsidTr="002A6676">
        <w:trPr>
          <w:trHeight w:val="1140"/>
        </w:trPr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7BD1055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287807" w14:textId="77777777" w:rsidR="008D1550" w:rsidRPr="008D1550" w:rsidRDefault="00D12ED1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9174CA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2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3A57D4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3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482FD0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4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F2990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5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CA3B79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6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5879B5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7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41EC0B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8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09534A" w14:textId="77777777" w:rsidR="008D1550" w:rsidRPr="008D1550" w:rsidRDefault="00D12ED1" w:rsidP="00D12ED1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9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5CD09F0" w14:textId="77777777" w:rsidR="008D1550" w:rsidRPr="008D1550" w:rsidRDefault="00D12ED1" w:rsidP="008D1550">
            <w:pPr>
              <w:jc w:val="center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 Bold"/>
                <w:bCs/>
                <w:color w:val="000000"/>
              </w:rPr>
              <w:t>Actual DGB vs. Random 10</w:t>
            </w:r>
          </w:p>
        </w:tc>
      </w:tr>
      <w:tr w:rsidR="00D12ED1" w:rsidRPr="00FA2149" w14:paraId="78DABE6C" w14:textId="77777777" w:rsidTr="002A6676">
        <w:trPr>
          <w:trHeight w:val="300"/>
        </w:trPr>
        <w:tc>
          <w:tcPr>
            <w:tcW w:w="145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BCAA640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894E7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54FD6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4B090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66CD6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A367F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95710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DF21A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DC1DD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2FCD8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EAE833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240</w:t>
            </w:r>
          </w:p>
        </w:tc>
      </w:tr>
      <w:tr w:rsidR="00D12ED1" w:rsidRPr="00FA2149" w14:paraId="6B95342F" w14:textId="77777777" w:rsidTr="002A6676">
        <w:trPr>
          <w:trHeight w:val="300"/>
        </w:trPr>
        <w:tc>
          <w:tcPr>
            <w:tcW w:w="145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C82387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Chi-</w:t>
            </w:r>
            <w:proofErr w:type="spellStart"/>
            <w:r w:rsidRPr="008D1550">
              <w:rPr>
                <w:rFonts w:eastAsia="Times New Roman" w:cs="Arial"/>
                <w:color w:val="000000"/>
              </w:rPr>
              <w:t>Square</w:t>
            </w:r>
            <w:r w:rsidR="00D12ED1" w:rsidRPr="00FA2149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7DA44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61.8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D560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52.08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9C64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1.24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837B6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84.79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DF126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3.09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902D6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80.8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EC940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64.6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B5951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63.08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E53B1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2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BD69EB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90.250</w:t>
            </w:r>
          </w:p>
        </w:tc>
      </w:tr>
      <w:tr w:rsidR="00D12ED1" w:rsidRPr="00FA2149" w14:paraId="424FCA7D" w14:textId="77777777" w:rsidTr="002A6676">
        <w:trPr>
          <w:trHeight w:val="300"/>
        </w:trPr>
        <w:tc>
          <w:tcPr>
            <w:tcW w:w="145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5FFEAC8" w14:textId="77777777" w:rsidR="008D1550" w:rsidRPr="008D1550" w:rsidRDefault="008D1550" w:rsidP="008D1550">
            <w:pPr>
              <w:rPr>
                <w:rFonts w:eastAsia="Times New Roman" w:cs="Arial"/>
                <w:color w:val="000000"/>
              </w:rPr>
            </w:pPr>
            <w:proofErr w:type="spellStart"/>
            <w:r w:rsidRPr="008D1550">
              <w:rPr>
                <w:rFonts w:eastAsia="Times New Roman" w:cs="Arial"/>
                <w:color w:val="000000"/>
              </w:rPr>
              <w:t>Asymp</w:t>
            </w:r>
            <w:proofErr w:type="spellEnd"/>
            <w:r w:rsidRPr="008D1550">
              <w:rPr>
                <w:rFonts w:eastAsia="Times New Roman" w:cs="Arial"/>
                <w:color w:val="000000"/>
              </w:rPr>
              <w:t>. Sig.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ED04C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9E50D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4FDB7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60EB9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FC6B8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74FE4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0CFDE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36305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A9BD1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589B6F" w14:textId="77777777" w:rsidR="008D1550" w:rsidRPr="008D1550" w:rsidRDefault="008D1550" w:rsidP="008D1550">
            <w:pPr>
              <w:jc w:val="right"/>
              <w:rPr>
                <w:rFonts w:eastAsia="Times New Roman" w:cs="Arial"/>
                <w:color w:val="000000"/>
              </w:rPr>
            </w:pPr>
            <w:r w:rsidRPr="008D1550">
              <w:rPr>
                <w:rFonts w:eastAsia="Times New Roman" w:cs="Arial"/>
                <w:color w:val="000000"/>
              </w:rPr>
              <w:t>.000</w:t>
            </w:r>
          </w:p>
        </w:tc>
      </w:tr>
      <w:tr w:rsidR="00FA2149" w:rsidRPr="00FA2149" w14:paraId="58EEFC7D" w14:textId="77777777" w:rsidTr="002A6676">
        <w:trPr>
          <w:gridAfter w:val="5"/>
          <w:wAfter w:w="3255" w:type="dxa"/>
          <w:trHeight w:val="360"/>
        </w:trPr>
        <w:tc>
          <w:tcPr>
            <w:tcW w:w="918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B79C" w14:textId="77777777" w:rsidR="00241D57" w:rsidRDefault="00241D57" w:rsidP="002A6676">
            <w:pPr>
              <w:rPr>
                <w:rFonts w:eastAsia="Times New Roman" w:cs="Arial Bold"/>
                <w:bCs/>
                <w:color w:val="000000"/>
              </w:rPr>
            </w:pPr>
          </w:p>
          <w:p w14:paraId="13ABDC67" w14:textId="77777777" w:rsidR="00241D57" w:rsidRDefault="00241D57" w:rsidP="002A6676">
            <w:pPr>
              <w:rPr>
                <w:rFonts w:eastAsia="Times New Roman" w:cs="Arial Bold"/>
                <w:bCs/>
                <w:color w:val="000000"/>
              </w:rPr>
            </w:pPr>
          </w:p>
          <w:p w14:paraId="5CDD521F" w14:textId="77777777" w:rsidR="00FA2149" w:rsidRDefault="00241D57" w:rsidP="002A6676">
            <w:pPr>
              <w:rPr>
                <w:rFonts w:eastAsia="Times New Roman" w:cs="Arial Bold"/>
                <w:bCs/>
                <w:color w:val="000000"/>
              </w:rPr>
            </w:pPr>
            <w:r w:rsidRPr="00241D57">
              <w:rPr>
                <w:rFonts w:eastAsia="Times New Roman" w:cs="Arial Bold"/>
                <w:bCs/>
                <w:color w:val="000000"/>
              </w:rPr>
              <w:t>(</w:t>
            </w:r>
            <w:proofErr w:type="gramStart"/>
            <w:r w:rsidRPr="00241D57">
              <w:rPr>
                <w:rFonts w:eastAsia="Times New Roman" w:cs="Arial Bold"/>
                <w:bCs/>
                <w:color w:val="000000"/>
              </w:rPr>
              <w:t>b</w:t>
            </w:r>
            <w:proofErr w:type="gramEnd"/>
            <w:r w:rsidRPr="00241D57">
              <w:rPr>
                <w:rFonts w:eastAsia="Times New Roman" w:cs="Arial Bold"/>
                <w:bCs/>
                <w:color w:val="000000"/>
              </w:rPr>
              <w:t>)</w:t>
            </w:r>
          </w:p>
          <w:p w14:paraId="31A451DE" w14:textId="77777777" w:rsidR="0051257C" w:rsidRPr="0051257C" w:rsidRDefault="0051257C" w:rsidP="002A6676">
            <w:pPr>
              <w:rPr>
                <w:rFonts w:eastAsia="Times New Roman" w:cs="Arial Bold"/>
                <w:bCs/>
                <w:color w:val="000000"/>
              </w:rPr>
            </w:pPr>
          </w:p>
          <w:tbl>
            <w:tblPr>
              <w:tblW w:w="3507" w:type="dxa"/>
              <w:tblLayout w:type="fixed"/>
              <w:tblLook w:val="04A0" w:firstRow="1" w:lastRow="0" w:firstColumn="1" w:lastColumn="0" w:noHBand="0" w:noVBand="1"/>
            </w:tblPr>
            <w:tblGrid>
              <w:gridCol w:w="1617"/>
              <w:gridCol w:w="996"/>
              <w:gridCol w:w="894"/>
            </w:tblGrid>
            <w:tr w:rsidR="0051257C" w:rsidRPr="0051257C" w14:paraId="69C43A42" w14:textId="77777777" w:rsidTr="0051257C">
              <w:trPr>
                <w:trHeight w:val="360"/>
              </w:trPr>
              <w:tc>
                <w:tcPr>
                  <w:tcW w:w="350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978488" w14:textId="4435212E" w:rsidR="0051257C" w:rsidRPr="0051257C" w:rsidRDefault="0051257C" w:rsidP="0051257C">
                  <w:pPr>
                    <w:jc w:val="center"/>
                    <w:rPr>
                      <w:rFonts w:eastAsia="Times New Roman" w:cs="Arial Bold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Random 1</w:t>
                  </w:r>
                  <w:r w:rsidRPr="00FA2149">
                    <w:rPr>
                      <w:rFonts w:eastAsia="Times New Roman" w:cs="Arial Bold"/>
                      <w:b/>
                      <w:bCs/>
                      <w:color w:val="000000"/>
                    </w:rPr>
                    <w:t xml:space="preserve"> vs. Random </w:t>
                  </w: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2</w:t>
                  </w:r>
                </w:p>
              </w:tc>
            </w:tr>
            <w:tr w:rsidR="0051257C" w:rsidRPr="0051257C" w14:paraId="75AA6DA2" w14:textId="77777777" w:rsidTr="0051257C">
              <w:trPr>
                <w:trHeight w:val="300"/>
              </w:trPr>
              <w:tc>
                <w:tcPr>
                  <w:tcW w:w="1617" w:type="dxa"/>
                  <w:vMerge w:val="restar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27FBE28D" w14:textId="0DAADB2F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1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052EF645" w14:textId="481F84AB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2</w:t>
                  </w:r>
                </w:p>
              </w:tc>
            </w:tr>
            <w:tr w:rsidR="0051257C" w:rsidRPr="0051257C" w14:paraId="3EA99E0D" w14:textId="77777777" w:rsidTr="0051257C">
              <w:trPr>
                <w:trHeight w:val="300"/>
              </w:trPr>
              <w:tc>
                <w:tcPr>
                  <w:tcW w:w="1617" w:type="dxa"/>
                  <w:vMerge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  <w:hideMark/>
                </w:tcPr>
                <w:p w14:paraId="263CE560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93861BB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309EBD8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</w:tr>
            <w:tr w:rsidR="0051257C" w:rsidRPr="0051257C" w14:paraId="5295568D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0C2137BC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7163E70F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99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0A41A65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23</w:t>
                  </w:r>
                </w:p>
              </w:tc>
            </w:tr>
            <w:tr w:rsidR="0051257C" w:rsidRPr="0051257C" w14:paraId="37BF0DA7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46265276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73660A5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7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0C266360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</w:tr>
            <w:tr w:rsidR="0051257C" w:rsidRPr="0051257C" w14:paraId="6470C8A6" w14:textId="77777777" w:rsidTr="0051257C">
              <w:trPr>
                <w:trHeight w:val="280"/>
              </w:trPr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B86DA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1221A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60F2B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</w:tr>
            <w:tr w:rsidR="0051257C" w:rsidRPr="0051257C" w14:paraId="6C6C5685" w14:textId="77777777" w:rsidTr="0051257C">
              <w:trPr>
                <w:trHeight w:val="360"/>
              </w:trPr>
              <w:tc>
                <w:tcPr>
                  <w:tcW w:w="350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CE7506" w14:textId="17FEBA2B" w:rsidR="0051257C" w:rsidRPr="0051257C" w:rsidRDefault="0051257C" w:rsidP="0051257C">
                  <w:pPr>
                    <w:jc w:val="center"/>
                    <w:rPr>
                      <w:rFonts w:eastAsia="Times New Roman" w:cs="Arial Bold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Random 3</w:t>
                  </w:r>
                  <w:r w:rsidRPr="00FA2149">
                    <w:rPr>
                      <w:rFonts w:eastAsia="Times New Roman" w:cs="Arial Bold"/>
                      <w:b/>
                      <w:bCs/>
                      <w:color w:val="000000"/>
                    </w:rPr>
                    <w:t xml:space="preserve"> vs. Random </w:t>
                  </w: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4</w:t>
                  </w:r>
                </w:p>
              </w:tc>
            </w:tr>
            <w:tr w:rsidR="0051257C" w:rsidRPr="0051257C" w14:paraId="0CC632C4" w14:textId="77777777" w:rsidTr="0051257C">
              <w:trPr>
                <w:trHeight w:val="300"/>
              </w:trPr>
              <w:tc>
                <w:tcPr>
                  <w:tcW w:w="1617" w:type="dxa"/>
                  <w:vMerge w:val="restar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13402960" w14:textId="7979D16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3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1F80017F" w14:textId="74F78A33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4</w:t>
                  </w:r>
                </w:p>
              </w:tc>
            </w:tr>
            <w:tr w:rsidR="0051257C" w:rsidRPr="0051257C" w14:paraId="655B2DA7" w14:textId="77777777" w:rsidTr="0051257C">
              <w:trPr>
                <w:trHeight w:val="300"/>
              </w:trPr>
              <w:tc>
                <w:tcPr>
                  <w:tcW w:w="1617" w:type="dxa"/>
                  <w:vMerge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  <w:hideMark/>
                </w:tcPr>
                <w:p w14:paraId="2A964393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AB24FC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DB6B56E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</w:tr>
            <w:tr w:rsidR="0051257C" w:rsidRPr="0051257C" w14:paraId="63A4BE58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75F340B2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1005F57D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231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FA76399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6</w:t>
                  </w:r>
                </w:p>
              </w:tc>
            </w:tr>
            <w:tr w:rsidR="0051257C" w:rsidRPr="0051257C" w14:paraId="5F506193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42272709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731161C7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3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7CE10381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</w:tr>
            <w:tr w:rsidR="0051257C" w:rsidRPr="0051257C" w14:paraId="526DE81F" w14:textId="77777777" w:rsidTr="0051257C">
              <w:trPr>
                <w:trHeight w:val="280"/>
              </w:trPr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C2C08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1EA67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A2D70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</w:tr>
            <w:tr w:rsidR="0051257C" w:rsidRPr="0051257C" w14:paraId="7C5D932F" w14:textId="77777777" w:rsidTr="0051257C">
              <w:trPr>
                <w:trHeight w:val="360"/>
              </w:trPr>
              <w:tc>
                <w:tcPr>
                  <w:tcW w:w="350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6EBD35" w14:textId="5630A33D" w:rsidR="0051257C" w:rsidRPr="0051257C" w:rsidRDefault="0051257C" w:rsidP="0051257C">
                  <w:pPr>
                    <w:jc w:val="center"/>
                    <w:rPr>
                      <w:rFonts w:eastAsia="Times New Roman" w:cs="Arial Bold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Random 5</w:t>
                  </w:r>
                  <w:r w:rsidRPr="00FA2149">
                    <w:rPr>
                      <w:rFonts w:eastAsia="Times New Roman" w:cs="Arial Bold"/>
                      <w:b/>
                      <w:bCs/>
                      <w:color w:val="000000"/>
                    </w:rPr>
                    <w:t xml:space="preserve"> vs. Random </w:t>
                  </w: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6</w:t>
                  </w:r>
                </w:p>
              </w:tc>
            </w:tr>
            <w:tr w:rsidR="0051257C" w:rsidRPr="0051257C" w14:paraId="6F342416" w14:textId="77777777" w:rsidTr="0051257C">
              <w:trPr>
                <w:trHeight w:val="300"/>
              </w:trPr>
              <w:tc>
                <w:tcPr>
                  <w:tcW w:w="1617" w:type="dxa"/>
                  <w:vMerge w:val="restar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2CE478B9" w14:textId="34267F03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5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53F8146B" w14:textId="6636DED4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6</w:t>
                  </w:r>
                </w:p>
              </w:tc>
            </w:tr>
            <w:tr w:rsidR="0051257C" w:rsidRPr="0051257C" w14:paraId="2D841B43" w14:textId="77777777" w:rsidTr="0051257C">
              <w:trPr>
                <w:trHeight w:val="300"/>
              </w:trPr>
              <w:tc>
                <w:tcPr>
                  <w:tcW w:w="1617" w:type="dxa"/>
                  <w:vMerge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  <w:hideMark/>
                </w:tcPr>
                <w:p w14:paraId="3E594A51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284D5AE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D0615EE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</w:tr>
            <w:tr w:rsidR="0051257C" w:rsidRPr="0051257C" w14:paraId="78AC305D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4016B4FA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229BA47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227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55DC1F5E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0</w:t>
                  </w:r>
                </w:p>
              </w:tc>
            </w:tr>
            <w:tr w:rsidR="0051257C" w:rsidRPr="0051257C" w14:paraId="09D6BDBB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00C84A1D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1ECFE46C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3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87ACB51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</w:tr>
            <w:tr w:rsidR="0051257C" w:rsidRPr="0051257C" w14:paraId="1A23C5E0" w14:textId="77777777" w:rsidTr="0051257C">
              <w:trPr>
                <w:trHeight w:val="280"/>
              </w:trPr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95BDB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5A322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024E2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</w:tr>
            <w:tr w:rsidR="0051257C" w:rsidRPr="0051257C" w14:paraId="430818F4" w14:textId="77777777" w:rsidTr="0051257C">
              <w:trPr>
                <w:trHeight w:val="360"/>
              </w:trPr>
              <w:tc>
                <w:tcPr>
                  <w:tcW w:w="350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6AD8B2" w14:textId="693E9C2A" w:rsidR="0051257C" w:rsidRPr="0051257C" w:rsidRDefault="0051257C" w:rsidP="0051257C">
                  <w:pPr>
                    <w:jc w:val="center"/>
                    <w:rPr>
                      <w:rFonts w:eastAsia="Times New Roman" w:cs="Arial Bold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Random 7</w:t>
                  </w:r>
                  <w:r w:rsidRPr="00FA2149">
                    <w:rPr>
                      <w:rFonts w:eastAsia="Times New Roman" w:cs="Arial Bold"/>
                      <w:b/>
                      <w:bCs/>
                      <w:color w:val="000000"/>
                    </w:rPr>
                    <w:t xml:space="preserve"> vs. Random </w:t>
                  </w: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8</w:t>
                  </w:r>
                </w:p>
              </w:tc>
            </w:tr>
            <w:tr w:rsidR="0051257C" w:rsidRPr="0051257C" w14:paraId="40B793B2" w14:textId="77777777" w:rsidTr="0051257C">
              <w:trPr>
                <w:trHeight w:val="300"/>
              </w:trPr>
              <w:tc>
                <w:tcPr>
                  <w:tcW w:w="1617" w:type="dxa"/>
                  <w:vMerge w:val="restar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28B21EE3" w14:textId="4AB80FDC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7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5457A090" w14:textId="0A2D62DC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8</w:t>
                  </w:r>
                </w:p>
              </w:tc>
            </w:tr>
            <w:tr w:rsidR="0051257C" w:rsidRPr="0051257C" w14:paraId="3B3F4ED8" w14:textId="77777777" w:rsidTr="0051257C">
              <w:trPr>
                <w:trHeight w:val="300"/>
              </w:trPr>
              <w:tc>
                <w:tcPr>
                  <w:tcW w:w="1617" w:type="dxa"/>
                  <w:vMerge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  <w:hideMark/>
                </w:tcPr>
                <w:p w14:paraId="5DA9F645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C599067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305A95D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</w:tr>
            <w:tr w:rsidR="0051257C" w:rsidRPr="0051257C" w14:paraId="3421D032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06C08A44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2385055B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207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12B45CE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4</w:t>
                  </w:r>
                </w:p>
              </w:tc>
            </w:tr>
            <w:tr w:rsidR="0051257C" w:rsidRPr="0051257C" w14:paraId="4CD7C10A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103CD845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09419B32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5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34EB959F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4</w:t>
                  </w:r>
                </w:p>
              </w:tc>
            </w:tr>
            <w:tr w:rsidR="0051257C" w:rsidRPr="0051257C" w14:paraId="112BAAA4" w14:textId="77777777" w:rsidTr="0051257C">
              <w:trPr>
                <w:trHeight w:val="280"/>
              </w:trPr>
              <w:tc>
                <w:tcPr>
                  <w:tcW w:w="1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57307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A9794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5DFE9" w14:textId="77777777" w:rsidR="0051257C" w:rsidRPr="0051257C" w:rsidRDefault="0051257C" w:rsidP="0051257C">
                  <w:pPr>
                    <w:rPr>
                      <w:rFonts w:eastAsia="Times New Roman" w:cs="Times New Roman"/>
                      <w:color w:val="000000"/>
                    </w:rPr>
                  </w:pPr>
                </w:p>
              </w:tc>
            </w:tr>
            <w:tr w:rsidR="0051257C" w:rsidRPr="0051257C" w14:paraId="0D197955" w14:textId="77777777" w:rsidTr="0051257C">
              <w:trPr>
                <w:trHeight w:val="360"/>
              </w:trPr>
              <w:tc>
                <w:tcPr>
                  <w:tcW w:w="350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3E0382" w14:textId="4D251A5E" w:rsidR="0051257C" w:rsidRPr="0051257C" w:rsidRDefault="0051257C" w:rsidP="0051257C">
                  <w:pPr>
                    <w:jc w:val="center"/>
                    <w:rPr>
                      <w:rFonts w:eastAsia="Times New Roman" w:cs="Arial Bold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Random 9</w:t>
                  </w:r>
                  <w:r w:rsidRPr="00FA2149">
                    <w:rPr>
                      <w:rFonts w:eastAsia="Times New Roman" w:cs="Arial Bold"/>
                      <w:b/>
                      <w:bCs/>
                      <w:color w:val="000000"/>
                    </w:rPr>
                    <w:t xml:space="preserve"> vs. Random </w:t>
                  </w:r>
                  <w:r>
                    <w:rPr>
                      <w:rFonts w:eastAsia="Times New Roman" w:cs="Arial Bold"/>
                      <w:b/>
                      <w:bCs/>
                      <w:color w:val="000000"/>
                    </w:rPr>
                    <w:t>10</w:t>
                  </w:r>
                </w:p>
              </w:tc>
            </w:tr>
            <w:tr w:rsidR="0051257C" w:rsidRPr="0051257C" w14:paraId="19E013D3" w14:textId="77777777" w:rsidTr="0051257C">
              <w:trPr>
                <w:trHeight w:val="300"/>
              </w:trPr>
              <w:tc>
                <w:tcPr>
                  <w:tcW w:w="1617" w:type="dxa"/>
                  <w:vMerge w:val="restar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255062F5" w14:textId="50D44C8E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9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single" w:sz="12" w:space="0" w:color="000000"/>
                  </w:tcBorders>
                  <w:shd w:val="clear" w:color="auto" w:fill="auto"/>
                  <w:vAlign w:val="bottom"/>
                  <w:hideMark/>
                </w:tcPr>
                <w:p w14:paraId="17F129DF" w14:textId="6E31F065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Random</w:t>
                  </w:r>
                  <w:r>
                    <w:rPr>
                      <w:rFonts w:eastAsia="Times New Roman" w:cs="Arial"/>
                      <w:color w:val="000000"/>
                    </w:rPr>
                    <w:t xml:space="preserve"> </w:t>
                  </w:r>
                  <w:r w:rsidRPr="0051257C">
                    <w:rPr>
                      <w:rFonts w:eastAsia="Times New Roman" w:cs="Arial"/>
                      <w:color w:val="000000"/>
                    </w:rPr>
                    <w:t>10</w:t>
                  </w:r>
                </w:p>
              </w:tc>
            </w:tr>
            <w:tr w:rsidR="0051257C" w:rsidRPr="0051257C" w14:paraId="6CB5D956" w14:textId="77777777" w:rsidTr="0051257C">
              <w:trPr>
                <w:trHeight w:val="300"/>
              </w:trPr>
              <w:tc>
                <w:tcPr>
                  <w:tcW w:w="1617" w:type="dxa"/>
                  <w:vMerge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  <w:hideMark/>
                </w:tcPr>
                <w:p w14:paraId="446547E4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C83BF2E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54A413E" w14:textId="77777777" w:rsidR="0051257C" w:rsidRPr="0051257C" w:rsidRDefault="0051257C" w:rsidP="0051257C">
                  <w:pPr>
                    <w:jc w:val="center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</w:tr>
            <w:tr w:rsidR="0051257C" w:rsidRPr="0051257C" w14:paraId="393DA07C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175FB513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DB2650E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234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FDBAB0B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4</w:t>
                  </w:r>
                </w:p>
              </w:tc>
            </w:tr>
            <w:tr w:rsidR="0051257C" w:rsidRPr="0051257C" w14:paraId="0E1D97AE" w14:textId="77777777" w:rsidTr="0051257C">
              <w:trPr>
                <w:trHeight w:val="300"/>
              </w:trPr>
              <w:tc>
                <w:tcPr>
                  <w:tcW w:w="1617" w:type="dxa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14:paraId="0C428693" w14:textId="77777777" w:rsidR="0051257C" w:rsidRPr="0051257C" w:rsidRDefault="0051257C" w:rsidP="0051257C">
                  <w:pPr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6F315A7D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2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53696A3D" w14:textId="77777777" w:rsidR="0051257C" w:rsidRPr="0051257C" w:rsidRDefault="0051257C" w:rsidP="0051257C">
                  <w:pPr>
                    <w:jc w:val="right"/>
                    <w:rPr>
                      <w:rFonts w:eastAsia="Times New Roman" w:cs="Arial"/>
                      <w:color w:val="000000"/>
                    </w:rPr>
                  </w:pPr>
                  <w:r w:rsidRPr="0051257C">
                    <w:rPr>
                      <w:rFonts w:eastAsia="Times New Roman" w:cs="Arial"/>
                      <w:color w:val="000000"/>
                    </w:rPr>
                    <w:t>0</w:t>
                  </w:r>
                </w:p>
              </w:tc>
            </w:tr>
          </w:tbl>
          <w:p w14:paraId="6EA7495A" w14:textId="77777777" w:rsidR="0051257C" w:rsidRDefault="0051257C" w:rsidP="002A6676">
            <w:pPr>
              <w:rPr>
                <w:rFonts w:eastAsia="Times New Roman" w:cs="Arial Bold"/>
                <w:bCs/>
                <w:color w:val="000000"/>
              </w:rPr>
            </w:pPr>
          </w:p>
          <w:p w14:paraId="62CC769B" w14:textId="7ECB4512" w:rsidR="0051257C" w:rsidRPr="00241D57" w:rsidRDefault="0051257C" w:rsidP="0051257C">
            <w:pPr>
              <w:jc w:val="center"/>
              <w:rPr>
                <w:rFonts w:eastAsia="Times New Roman" w:cs="Arial Bold"/>
                <w:bCs/>
                <w:color w:val="000000"/>
              </w:rPr>
            </w:pPr>
            <w:r w:rsidRPr="008D1550">
              <w:rPr>
                <w:rFonts w:eastAsia="Times New Roman" w:cs="Arial Bold"/>
                <w:color w:val="000000"/>
              </w:rPr>
              <w:t>Test Statistics</w:t>
            </w:r>
          </w:p>
        </w:tc>
      </w:tr>
      <w:tr w:rsidR="00FA2149" w:rsidRPr="00FA2149" w14:paraId="084F9C65" w14:textId="77777777" w:rsidTr="002A6676">
        <w:trPr>
          <w:gridAfter w:val="5"/>
          <w:wAfter w:w="3255" w:type="dxa"/>
          <w:trHeight w:val="1140"/>
        </w:trPr>
        <w:tc>
          <w:tcPr>
            <w:tcW w:w="235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3591BA1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91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85CF9E" w14:textId="1D7284AB" w:rsidR="00FA2149" w:rsidRPr="00FA2149" w:rsidRDefault="00FA2149" w:rsidP="00FA2149">
            <w:pPr>
              <w:jc w:val="center"/>
              <w:rPr>
                <w:rFonts w:eastAsia="Times New Roman" w:cs="Arial"/>
                <w:color w:val="000000"/>
              </w:rPr>
            </w:pPr>
            <w:r w:rsidRPr="00D12ED1">
              <w:rPr>
                <w:rFonts w:eastAsia="Times New Roman" w:cs="Arial Bold"/>
                <w:bCs/>
                <w:color w:val="000000"/>
              </w:rPr>
              <w:t>Random 1</w:t>
            </w:r>
            <w:r>
              <w:rPr>
                <w:rFonts w:eastAsia="Times New Roman" w:cs="Arial Bold"/>
                <w:bCs/>
                <w:color w:val="000000"/>
              </w:rPr>
              <w:t xml:space="preserve"> vs. Random 2</w:t>
            </w:r>
          </w:p>
        </w:tc>
        <w:tc>
          <w:tcPr>
            <w:tcW w:w="1384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AE252" w14:textId="1EE0B86C" w:rsidR="00FA2149" w:rsidRPr="00FA2149" w:rsidRDefault="00FA2149" w:rsidP="00FA2149">
            <w:pPr>
              <w:jc w:val="center"/>
              <w:rPr>
                <w:rFonts w:eastAsia="Times New Roman" w:cs="Arial"/>
                <w:color w:val="000000"/>
              </w:rPr>
            </w:pPr>
            <w:r w:rsidRPr="00D12ED1">
              <w:rPr>
                <w:rFonts w:eastAsia="Times New Roman" w:cs="Arial Bold"/>
                <w:bCs/>
                <w:color w:val="000000"/>
              </w:rPr>
              <w:t xml:space="preserve">Random </w:t>
            </w:r>
            <w:r>
              <w:rPr>
                <w:rFonts w:eastAsia="Times New Roman" w:cs="Arial Bold"/>
                <w:bCs/>
                <w:color w:val="000000"/>
              </w:rPr>
              <w:t>3 vs. Random 4</w:t>
            </w:r>
          </w:p>
        </w:tc>
        <w:tc>
          <w:tcPr>
            <w:tcW w:w="135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4962CB" w14:textId="411A05DB" w:rsidR="00FA2149" w:rsidRPr="00FA2149" w:rsidRDefault="00FA2149" w:rsidP="00FA2149">
            <w:pPr>
              <w:jc w:val="center"/>
              <w:rPr>
                <w:rFonts w:eastAsia="Times New Roman" w:cs="Arial"/>
                <w:color w:val="000000"/>
              </w:rPr>
            </w:pPr>
            <w:r w:rsidRPr="00D12ED1">
              <w:rPr>
                <w:rFonts w:eastAsia="Times New Roman" w:cs="Arial Bold"/>
                <w:bCs/>
                <w:color w:val="000000"/>
              </w:rPr>
              <w:t xml:space="preserve">Random </w:t>
            </w:r>
            <w:r>
              <w:rPr>
                <w:rFonts w:eastAsia="Times New Roman" w:cs="Arial Bold"/>
                <w:bCs/>
                <w:color w:val="000000"/>
              </w:rPr>
              <w:t>5 vs. Random 6</w:t>
            </w:r>
          </w:p>
        </w:tc>
        <w:tc>
          <w:tcPr>
            <w:tcW w:w="135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5FDB03" w14:textId="6EF03F2E" w:rsidR="00FA2149" w:rsidRPr="00FA2149" w:rsidRDefault="00FA2149" w:rsidP="00FA2149">
            <w:pPr>
              <w:jc w:val="center"/>
              <w:rPr>
                <w:rFonts w:eastAsia="Times New Roman" w:cs="Arial"/>
                <w:color w:val="000000"/>
              </w:rPr>
            </w:pPr>
            <w:r w:rsidRPr="00D12ED1">
              <w:rPr>
                <w:rFonts w:eastAsia="Times New Roman" w:cs="Arial Bold"/>
                <w:bCs/>
                <w:color w:val="000000"/>
              </w:rPr>
              <w:t xml:space="preserve">Random </w:t>
            </w:r>
            <w:r>
              <w:rPr>
                <w:rFonts w:eastAsia="Times New Roman" w:cs="Arial Bold"/>
                <w:bCs/>
                <w:color w:val="000000"/>
              </w:rPr>
              <w:t>7 vs. Random 8</w:t>
            </w:r>
          </w:p>
        </w:tc>
        <w:tc>
          <w:tcPr>
            <w:tcW w:w="135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B61F70D" w14:textId="282D47E4" w:rsidR="00FA2149" w:rsidRPr="00FA2149" w:rsidRDefault="00FA2149" w:rsidP="00FA2149">
            <w:pPr>
              <w:ind w:right="-72"/>
              <w:jc w:val="center"/>
              <w:rPr>
                <w:rFonts w:eastAsia="Times New Roman" w:cs="Arial"/>
                <w:color w:val="000000"/>
              </w:rPr>
            </w:pPr>
            <w:r w:rsidRPr="00D12ED1">
              <w:rPr>
                <w:rFonts w:eastAsia="Times New Roman" w:cs="Arial Bold"/>
                <w:bCs/>
                <w:color w:val="000000"/>
              </w:rPr>
              <w:t xml:space="preserve">Random </w:t>
            </w:r>
            <w:r>
              <w:rPr>
                <w:rFonts w:eastAsia="Times New Roman" w:cs="Arial Bold"/>
                <w:bCs/>
                <w:color w:val="000000"/>
              </w:rPr>
              <w:t>9 vs</w:t>
            </w:r>
            <w:proofErr w:type="gramStart"/>
            <w:r>
              <w:rPr>
                <w:rFonts w:eastAsia="Times New Roman" w:cs="Arial Bold"/>
                <w:bCs/>
                <w:color w:val="000000"/>
              </w:rPr>
              <w:t>.  Random</w:t>
            </w:r>
            <w:proofErr w:type="gramEnd"/>
            <w:r>
              <w:rPr>
                <w:rFonts w:eastAsia="Times New Roman" w:cs="Arial Bold"/>
                <w:bCs/>
                <w:color w:val="000000"/>
              </w:rPr>
              <w:t xml:space="preserve"> 10</w:t>
            </w:r>
          </w:p>
        </w:tc>
      </w:tr>
      <w:tr w:rsidR="00FA2149" w:rsidRPr="00FA2149" w14:paraId="74F25C35" w14:textId="77777777" w:rsidTr="002A6676">
        <w:trPr>
          <w:gridAfter w:val="5"/>
          <w:wAfter w:w="3255" w:type="dxa"/>
          <w:trHeight w:val="300"/>
        </w:trPr>
        <w:tc>
          <w:tcPr>
            <w:tcW w:w="2355" w:type="dxa"/>
            <w:gridSpan w:val="3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2F8D07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139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24A8A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38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279DC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9ABB6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D4733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614072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240</w:t>
            </w:r>
          </w:p>
        </w:tc>
      </w:tr>
      <w:tr w:rsidR="00FA2149" w:rsidRPr="00FA2149" w14:paraId="5CFA73F5" w14:textId="77777777" w:rsidTr="002A6676">
        <w:trPr>
          <w:gridAfter w:val="5"/>
          <w:wAfter w:w="3255" w:type="dxa"/>
          <w:trHeight w:val="300"/>
        </w:trPr>
        <w:tc>
          <w:tcPr>
            <w:tcW w:w="2355" w:type="dxa"/>
            <w:gridSpan w:val="3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C854C5" w14:textId="4997C240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Chi-</w:t>
            </w:r>
            <w:proofErr w:type="spellStart"/>
            <w:r w:rsidRPr="00FA2149">
              <w:rPr>
                <w:rFonts w:eastAsia="Times New Roman" w:cs="Arial"/>
                <w:color w:val="000000"/>
              </w:rPr>
              <w:t>Square</w:t>
            </w:r>
            <w:r w:rsidR="002A6676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8B240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.625</w:t>
            </w:r>
          </w:p>
        </w:tc>
        <w:tc>
          <w:tcPr>
            <w:tcW w:w="138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B334A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B8968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3276F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0.000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DCA032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</w:tr>
      <w:tr w:rsidR="00FA2149" w:rsidRPr="00FA2149" w14:paraId="19B5F1A5" w14:textId="77777777" w:rsidTr="002A6676">
        <w:trPr>
          <w:gridAfter w:val="5"/>
          <w:wAfter w:w="3255" w:type="dxa"/>
          <w:trHeight w:val="300"/>
        </w:trPr>
        <w:tc>
          <w:tcPr>
            <w:tcW w:w="2355" w:type="dxa"/>
            <w:gridSpan w:val="3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3F5706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proofErr w:type="spellStart"/>
            <w:r w:rsidRPr="00FA2149">
              <w:rPr>
                <w:rFonts w:eastAsia="Times New Roman" w:cs="Arial"/>
                <w:color w:val="000000"/>
              </w:rPr>
              <w:t>Asymp</w:t>
            </w:r>
            <w:proofErr w:type="spellEnd"/>
            <w:r w:rsidRPr="00FA2149">
              <w:rPr>
                <w:rFonts w:eastAsia="Times New Roman" w:cs="Arial"/>
                <w:color w:val="000000"/>
              </w:rPr>
              <w:t>. Sig.</w:t>
            </w:r>
          </w:p>
        </w:tc>
        <w:tc>
          <w:tcPr>
            <w:tcW w:w="139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A2C91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.429</w:t>
            </w:r>
          </w:p>
        </w:tc>
        <w:tc>
          <w:tcPr>
            <w:tcW w:w="138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C70AC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CB4098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9ACFB" w14:textId="77777777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1.000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FEE0801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</w:tr>
      <w:tr w:rsidR="00FA2149" w:rsidRPr="00FA2149" w14:paraId="73502222" w14:textId="77777777" w:rsidTr="002A6676">
        <w:trPr>
          <w:gridAfter w:val="5"/>
          <w:wAfter w:w="3255" w:type="dxa"/>
          <w:trHeight w:val="300"/>
        </w:trPr>
        <w:tc>
          <w:tcPr>
            <w:tcW w:w="2355" w:type="dxa"/>
            <w:gridSpan w:val="3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4041457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Exact Sig. (2-tailed)</w:t>
            </w:r>
          </w:p>
        </w:tc>
        <w:tc>
          <w:tcPr>
            <w:tcW w:w="1391" w:type="dxa"/>
            <w:gridSpan w:val="4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D3FCB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84" w:type="dxa"/>
            <w:gridSpan w:val="4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5480E" w14:textId="5533DBFC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.508</w:t>
            </w:r>
            <w:r w:rsidR="002A6676">
              <w:rPr>
                <w:rFonts w:eastAsia="Times New Roman" w:cs="Arial"/>
                <w:color w:val="000000"/>
                <w:vertAlign w:val="superscript"/>
              </w:rPr>
              <w:t>b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A1DDA" w14:textId="175753EB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.092</w:t>
            </w:r>
            <w:r w:rsidR="002A6676">
              <w:rPr>
                <w:rFonts w:eastAsia="Times New Roman" w:cs="Arial"/>
                <w:color w:val="000000"/>
                <w:vertAlign w:val="superscript"/>
              </w:rPr>
              <w:t>b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7E2B9" w14:textId="77777777" w:rsidR="00FA2149" w:rsidRPr="00FA2149" w:rsidRDefault="00FA2149" w:rsidP="00FA2149">
            <w:pPr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E1CBB0" w14:textId="532B0C5B" w:rsidR="00FA2149" w:rsidRPr="00FA2149" w:rsidRDefault="00FA2149" w:rsidP="00FA2149">
            <w:pPr>
              <w:jc w:val="right"/>
              <w:rPr>
                <w:rFonts w:eastAsia="Times New Roman" w:cs="Arial"/>
                <w:color w:val="000000"/>
              </w:rPr>
            </w:pPr>
            <w:r w:rsidRPr="00FA2149">
              <w:rPr>
                <w:rFonts w:eastAsia="Times New Roman" w:cs="Arial"/>
                <w:color w:val="000000"/>
              </w:rPr>
              <w:t>.688</w:t>
            </w:r>
            <w:r w:rsidR="002A6676">
              <w:rPr>
                <w:rFonts w:eastAsia="Times New Roman" w:cs="Arial"/>
                <w:color w:val="000000"/>
                <w:vertAlign w:val="superscript"/>
              </w:rPr>
              <w:t>b</w:t>
            </w:r>
          </w:p>
        </w:tc>
      </w:tr>
      <w:tr w:rsidR="00FA2149" w:rsidRPr="00FA2149" w14:paraId="527997F1" w14:textId="77777777" w:rsidTr="002A6676">
        <w:trPr>
          <w:gridAfter w:val="5"/>
          <w:wAfter w:w="3255" w:type="dxa"/>
          <w:trHeight w:val="320"/>
        </w:trPr>
        <w:tc>
          <w:tcPr>
            <w:tcW w:w="918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3C92C" w14:textId="129C7BDC" w:rsidR="00FA2149" w:rsidRPr="00FA2149" w:rsidRDefault="002A6676" w:rsidP="00FA2149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</w:t>
            </w:r>
            <w:r w:rsidR="00A7563D">
              <w:rPr>
                <w:rFonts w:eastAsia="Times New Roman" w:cs="Arial"/>
                <w:color w:val="000000"/>
              </w:rPr>
              <w:t>. Continuity c</w:t>
            </w:r>
            <w:r w:rsidR="00FA2149" w:rsidRPr="00FA2149">
              <w:rPr>
                <w:rFonts w:eastAsia="Times New Roman" w:cs="Arial"/>
                <w:color w:val="000000"/>
              </w:rPr>
              <w:t>orrected</w:t>
            </w:r>
          </w:p>
        </w:tc>
      </w:tr>
      <w:tr w:rsidR="00FA2149" w:rsidRPr="00FA2149" w14:paraId="6FEF5315" w14:textId="77777777" w:rsidTr="002A6676">
        <w:trPr>
          <w:gridAfter w:val="5"/>
          <w:wAfter w:w="3255" w:type="dxa"/>
          <w:trHeight w:val="320"/>
        </w:trPr>
        <w:tc>
          <w:tcPr>
            <w:tcW w:w="918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6D53D" w14:textId="6F7FD427" w:rsidR="00FA2149" w:rsidRPr="00FA2149" w:rsidRDefault="00241D57" w:rsidP="00FA2149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. Binomial distribution used</w:t>
            </w:r>
          </w:p>
        </w:tc>
      </w:tr>
    </w:tbl>
    <w:p w14:paraId="4E48B6C2" w14:textId="77777777" w:rsidR="00FA2149" w:rsidRPr="00FA2149" w:rsidRDefault="00FA2149"/>
    <w:sectPr w:rsidR="00FA2149" w:rsidRPr="00FA2149" w:rsidSect="00444B7A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550"/>
    <w:rsid w:val="00241D57"/>
    <w:rsid w:val="00293880"/>
    <w:rsid w:val="002A6676"/>
    <w:rsid w:val="002D3966"/>
    <w:rsid w:val="00444B7A"/>
    <w:rsid w:val="0051257C"/>
    <w:rsid w:val="006F6FA4"/>
    <w:rsid w:val="008D1550"/>
    <w:rsid w:val="00A7563D"/>
    <w:rsid w:val="00B81D83"/>
    <w:rsid w:val="00D12ED1"/>
    <w:rsid w:val="00FA21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618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374</Words>
  <Characters>2135</Characters>
  <Application>Microsoft Macintosh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ized user</dc:creator>
  <cp:keywords/>
  <dc:description/>
  <cp:lastModifiedBy>authorized user</cp:lastModifiedBy>
  <cp:revision>9</cp:revision>
  <cp:lastPrinted>2014-02-28T04:52:00Z</cp:lastPrinted>
  <dcterms:created xsi:type="dcterms:W3CDTF">2014-02-17T02:52:00Z</dcterms:created>
  <dcterms:modified xsi:type="dcterms:W3CDTF">2014-05-24T02:06:00Z</dcterms:modified>
</cp:coreProperties>
</file>